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D1482" w14:textId="53FF1C34" w:rsidR="00F04861" w:rsidRPr="00B1624F" w:rsidRDefault="00F04861" w:rsidP="00F04861">
      <w:pPr>
        <w:pStyle w:val="Header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B1624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Additional File 9. Graphs displaying the probability of </w:t>
      </w:r>
      <w:r w:rsidR="006C22F4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attending the 16-week consultation</w:t>
      </w:r>
      <w:r w:rsidRPr="00B1624F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by selected demographic characteristics</w:t>
      </w:r>
    </w:p>
    <w:p w14:paraId="6B9190EE" w14:textId="77777777" w:rsidR="00B1624F" w:rsidRDefault="00B1624F" w:rsidP="00B1624F">
      <w:pPr>
        <w:spacing w:line="240" w:lineRule="auto"/>
        <w:rPr>
          <w:sz w:val="24"/>
          <w:szCs w:val="24"/>
        </w:rPr>
      </w:pPr>
    </w:p>
    <w:p w14:paraId="6E66A771" w14:textId="69019475" w:rsidR="00AB5FC7" w:rsidRPr="00B1624F" w:rsidRDefault="00AB5FC7" w:rsidP="00B1624F">
      <w:pPr>
        <w:spacing w:line="240" w:lineRule="auto"/>
        <w:rPr>
          <w:sz w:val="24"/>
          <w:szCs w:val="24"/>
        </w:rPr>
      </w:pPr>
      <w:r w:rsidRPr="00B1624F">
        <w:rPr>
          <w:sz w:val="24"/>
          <w:szCs w:val="24"/>
        </w:rPr>
        <w:t xml:space="preserve">Probability (logit) of attending the 16-week consultation predicted by </w:t>
      </w:r>
      <w:r w:rsidR="00663B2F" w:rsidRPr="00B1624F">
        <w:rPr>
          <w:sz w:val="24"/>
          <w:szCs w:val="24"/>
        </w:rPr>
        <w:t>pathway</w:t>
      </w:r>
      <w:r w:rsidRPr="00B1624F">
        <w:rPr>
          <w:sz w:val="24"/>
          <w:szCs w:val="24"/>
        </w:rPr>
        <w:t xml:space="preserve"> and </w:t>
      </w:r>
      <w:r w:rsidR="00663B2F" w:rsidRPr="00B1624F">
        <w:rPr>
          <w:sz w:val="24"/>
          <w:szCs w:val="24"/>
        </w:rPr>
        <w:t>W</w:t>
      </w:r>
      <w:r w:rsidRPr="00B1624F">
        <w:rPr>
          <w:sz w:val="24"/>
          <w:szCs w:val="24"/>
        </w:rPr>
        <w:t>IMD quintile</w:t>
      </w:r>
    </w:p>
    <w:p w14:paraId="42755C39" w14:textId="13AE1F41" w:rsidR="006D555E" w:rsidRDefault="006D555E" w:rsidP="00B1624F">
      <w:pPr>
        <w:spacing w:line="240" w:lineRule="auto"/>
      </w:pPr>
    </w:p>
    <w:p w14:paraId="6D349800" w14:textId="11F553C5" w:rsidR="003626AA" w:rsidRDefault="003626AA" w:rsidP="00B3436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9DC154" wp14:editId="42570463">
            <wp:extent cx="3419475" cy="3419475"/>
            <wp:effectExtent l="0" t="0" r="9525" b="952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9475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128EE" w14:textId="0B4BC943" w:rsidR="00707E92" w:rsidRDefault="00707E92" w:rsidP="00707E9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C2C58A" wp14:editId="33C2A7CE">
            <wp:extent cx="3657600" cy="36576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07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35451" w14:textId="77777777" w:rsidR="00F73DA7" w:rsidRDefault="00F73DA7" w:rsidP="00872511">
      <w:pPr>
        <w:spacing w:after="0" w:line="240" w:lineRule="auto"/>
      </w:pPr>
      <w:r>
        <w:separator/>
      </w:r>
    </w:p>
  </w:endnote>
  <w:endnote w:type="continuationSeparator" w:id="0">
    <w:p w14:paraId="2CC3C89D" w14:textId="77777777" w:rsidR="00F73DA7" w:rsidRDefault="00F73DA7" w:rsidP="00872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54333" w14:textId="77777777" w:rsidR="00F73DA7" w:rsidRDefault="00F73DA7" w:rsidP="00872511">
      <w:pPr>
        <w:spacing w:after="0" w:line="240" w:lineRule="auto"/>
      </w:pPr>
      <w:r>
        <w:separator/>
      </w:r>
    </w:p>
  </w:footnote>
  <w:footnote w:type="continuationSeparator" w:id="0">
    <w:p w14:paraId="349A5849" w14:textId="77777777" w:rsidR="00F73DA7" w:rsidRDefault="00F73DA7" w:rsidP="008725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63D"/>
    <w:rsid w:val="000134B9"/>
    <w:rsid w:val="000368EB"/>
    <w:rsid w:val="00090053"/>
    <w:rsid w:val="000B08CC"/>
    <w:rsid w:val="000E69D6"/>
    <w:rsid w:val="00107646"/>
    <w:rsid w:val="00120D85"/>
    <w:rsid w:val="00122422"/>
    <w:rsid w:val="001832AA"/>
    <w:rsid w:val="001832C4"/>
    <w:rsid w:val="001A4412"/>
    <w:rsid w:val="001D2504"/>
    <w:rsid w:val="001E7B4E"/>
    <w:rsid w:val="002230DD"/>
    <w:rsid w:val="00227347"/>
    <w:rsid w:val="0025505D"/>
    <w:rsid w:val="00262213"/>
    <w:rsid w:val="002A2E66"/>
    <w:rsid w:val="002A62B9"/>
    <w:rsid w:val="00327402"/>
    <w:rsid w:val="00341BB3"/>
    <w:rsid w:val="00344943"/>
    <w:rsid w:val="003626AA"/>
    <w:rsid w:val="00362B15"/>
    <w:rsid w:val="00371965"/>
    <w:rsid w:val="00377349"/>
    <w:rsid w:val="0037740F"/>
    <w:rsid w:val="003A4B4F"/>
    <w:rsid w:val="003B5CC1"/>
    <w:rsid w:val="003C543A"/>
    <w:rsid w:val="003F066B"/>
    <w:rsid w:val="004247B4"/>
    <w:rsid w:val="004251A0"/>
    <w:rsid w:val="00457C83"/>
    <w:rsid w:val="004640D8"/>
    <w:rsid w:val="004A3F09"/>
    <w:rsid w:val="004A759C"/>
    <w:rsid w:val="0050300C"/>
    <w:rsid w:val="005127D0"/>
    <w:rsid w:val="00545047"/>
    <w:rsid w:val="005615CD"/>
    <w:rsid w:val="005A7251"/>
    <w:rsid w:val="005D619D"/>
    <w:rsid w:val="005F692B"/>
    <w:rsid w:val="00601E1B"/>
    <w:rsid w:val="00613B1C"/>
    <w:rsid w:val="00620F75"/>
    <w:rsid w:val="00631945"/>
    <w:rsid w:val="00663B2F"/>
    <w:rsid w:val="0066678D"/>
    <w:rsid w:val="0067124B"/>
    <w:rsid w:val="00672132"/>
    <w:rsid w:val="0067274D"/>
    <w:rsid w:val="00672B0B"/>
    <w:rsid w:val="006770A6"/>
    <w:rsid w:val="00683F79"/>
    <w:rsid w:val="006B3C12"/>
    <w:rsid w:val="006C0060"/>
    <w:rsid w:val="006C22F4"/>
    <w:rsid w:val="006C5AA5"/>
    <w:rsid w:val="006D555E"/>
    <w:rsid w:val="006E2421"/>
    <w:rsid w:val="007061E0"/>
    <w:rsid w:val="00707E92"/>
    <w:rsid w:val="00744193"/>
    <w:rsid w:val="0075098B"/>
    <w:rsid w:val="0075609E"/>
    <w:rsid w:val="0075667D"/>
    <w:rsid w:val="0076006B"/>
    <w:rsid w:val="007622C4"/>
    <w:rsid w:val="00763877"/>
    <w:rsid w:val="0079238E"/>
    <w:rsid w:val="007E64A4"/>
    <w:rsid w:val="0086505E"/>
    <w:rsid w:val="00872511"/>
    <w:rsid w:val="00896E77"/>
    <w:rsid w:val="008A6297"/>
    <w:rsid w:val="008B1BC8"/>
    <w:rsid w:val="008C0F51"/>
    <w:rsid w:val="008C336E"/>
    <w:rsid w:val="008C487F"/>
    <w:rsid w:val="008C6B20"/>
    <w:rsid w:val="008E5EC0"/>
    <w:rsid w:val="008F274C"/>
    <w:rsid w:val="008F4CA9"/>
    <w:rsid w:val="00901F35"/>
    <w:rsid w:val="009135D1"/>
    <w:rsid w:val="00921BFE"/>
    <w:rsid w:val="00951FAB"/>
    <w:rsid w:val="009957CD"/>
    <w:rsid w:val="009A1CF3"/>
    <w:rsid w:val="009B0BE2"/>
    <w:rsid w:val="009D2540"/>
    <w:rsid w:val="009E1965"/>
    <w:rsid w:val="009E74E0"/>
    <w:rsid w:val="00A011BC"/>
    <w:rsid w:val="00A44908"/>
    <w:rsid w:val="00A472E0"/>
    <w:rsid w:val="00A50727"/>
    <w:rsid w:val="00A5472A"/>
    <w:rsid w:val="00A8366D"/>
    <w:rsid w:val="00AA5AAE"/>
    <w:rsid w:val="00AB5FC7"/>
    <w:rsid w:val="00AE1635"/>
    <w:rsid w:val="00AE3D7B"/>
    <w:rsid w:val="00AE42B5"/>
    <w:rsid w:val="00B06E4C"/>
    <w:rsid w:val="00B1463D"/>
    <w:rsid w:val="00B1624F"/>
    <w:rsid w:val="00B34361"/>
    <w:rsid w:val="00B3530A"/>
    <w:rsid w:val="00B40DC0"/>
    <w:rsid w:val="00B42115"/>
    <w:rsid w:val="00B42D62"/>
    <w:rsid w:val="00B468E3"/>
    <w:rsid w:val="00B8221E"/>
    <w:rsid w:val="00BB2E9F"/>
    <w:rsid w:val="00BC1AFD"/>
    <w:rsid w:val="00BC54B3"/>
    <w:rsid w:val="00BE2B96"/>
    <w:rsid w:val="00BF7DA4"/>
    <w:rsid w:val="00C0477C"/>
    <w:rsid w:val="00C163E6"/>
    <w:rsid w:val="00C2239E"/>
    <w:rsid w:val="00C36E9C"/>
    <w:rsid w:val="00C57E4E"/>
    <w:rsid w:val="00C61783"/>
    <w:rsid w:val="00C671EC"/>
    <w:rsid w:val="00C8232C"/>
    <w:rsid w:val="00C90B32"/>
    <w:rsid w:val="00CB53A2"/>
    <w:rsid w:val="00CC5E4C"/>
    <w:rsid w:val="00CD128A"/>
    <w:rsid w:val="00D14085"/>
    <w:rsid w:val="00D6511E"/>
    <w:rsid w:val="00D661D8"/>
    <w:rsid w:val="00D67514"/>
    <w:rsid w:val="00D73C01"/>
    <w:rsid w:val="00D867A7"/>
    <w:rsid w:val="00D867ED"/>
    <w:rsid w:val="00D87781"/>
    <w:rsid w:val="00DA01CB"/>
    <w:rsid w:val="00DA5E70"/>
    <w:rsid w:val="00DB6B58"/>
    <w:rsid w:val="00DE2EED"/>
    <w:rsid w:val="00E01B90"/>
    <w:rsid w:val="00E11AF6"/>
    <w:rsid w:val="00E24809"/>
    <w:rsid w:val="00E70CEC"/>
    <w:rsid w:val="00E946F9"/>
    <w:rsid w:val="00EC430B"/>
    <w:rsid w:val="00EE678B"/>
    <w:rsid w:val="00F04861"/>
    <w:rsid w:val="00F07FEE"/>
    <w:rsid w:val="00F61496"/>
    <w:rsid w:val="00F648F9"/>
    <w:rsid w:val="00F73DA7"/>
    <w:rsid w:val="00F937C2"/>
    <w:rsid w:val="00F93961"/>
    <w:rsid w:val="00F9661F"/>
    <w:rsid w:val="00FA3391"/>
    <w:rsid w:val="00FD116B"/>
    <w:rsid w:val="00FD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2FFA66"/>
  <w15:chartTrackingRefBased/>
  <w15:docId w15:val="{B602160C-33DD-4430-A3C4-6AE51E407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32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55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832A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55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725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511"/>
  </w:style>
  <w:style w:type="paragraph" w:styleId="Footer">
    <w:name w:val="footer"/>
    <w:basedOn w:val="Normal"/>
    <w:link w:val="FooterChar"/>
    <w:uiPriority w:val="99"/>
    <w:unhideWhenUsed/>
    <w:rsid w:val="008725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511"/>
  </w:style>
  <w:style w:type="paragraph" w:styleId="Revision">
    <w:name w:val="Revision"/>
    <w:hidden/>
    <w:uiPriority w:val="99"/>
    <w:semiHidden/>
    <w:rsid w:val="0009005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7" ma:contentTypeDescription="Create a new document." ma:contentTypeScope="" ma:versionID="3086d61c803af2cd0bebe4d918536bd5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32f724f25c3a1832e059d75517686e2b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760B726-B228-4769-8BBF-2569FB7B9A66}">
  <ds:schemaRefs>
    <ds:schemaRef ds:uri="http://purl.org/dc/elements/1.1/"/>
    <ds:schemaRef ds:uri="http://schemas.microsoft.com/office/2006/metadata/properties"/>
    <ds:schemaRef ds:uri="75c4410d-b070-456d-b8df-55a901cf40d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e1a919a5-dc11-4cfe-873a-db0eee53780c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6B43A83-8A0B-4B8A-B214-B6A82A2555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7174A8-95D4-4AD4-B931-7EA0B0BBC98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ewby</dc:creator>
  <cp:keywords/>
  <dc:description/>
  <cp:lastModifiedBy>Katie Newby</cp:lastModifiedBy>
  <cp:revision>160</cp:revision>
  <dcterms:created xsi:type="dcterms:W3CDTF">2022-06-27T12:21:00Z</dcterms:created>
  <dcterms:modified xsi:type="dcterms:W3CDTF">2023-10-13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</Properties>
</file>